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4F1ABC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4F1AB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4F1ABC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4F1AB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4F1ABC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4F1AB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4F1ABC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4F1AB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4F1A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F1ABC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4F1AB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4F1ABC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4F1AB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9A26A23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4F1ABC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4F1A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F1ABC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4F1AB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4F1AB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4F1ABC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4F1ABC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D965C12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4F1AB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4F1A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F1ABC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4F1AB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0B03448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4F1AB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4F1ABC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4F1ABC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2D2A750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47683DA" w:rsidR="00FB3483" w:rsidRPr="004F1ABC" w:rsidRDefault="003C0E2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val="en-US" w:eastAsia="zh-CN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F1AB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6699D40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4F1AB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4F1AB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F1ABC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4F1AB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CC27D62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F1ABC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4F1AB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F1AB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4F1AB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4F1ABC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4F1ABC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4F1ABC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C511057" w:rsidR="00FB3483" w:rsidRPr="004F1ABC" w:rsidRDefault="00FB0C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4F1ABC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4F1AB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4F1AB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4F1ABC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4F1AB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4F1ABC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4F1ABC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787AB4A" w:rsidR="00930A31" w:rsidRPr="004F1ABC" w:rsidRDefault="00FB0C3D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 w:rsidRPr="004F1AB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930A31" w:rsidRPr="004F1ABC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4F1AB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CEC971F" w:rsidR="00930A31" w:rsidRPr="004F1ABC" w:rsidRDefault="00FB0C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4F1ABC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4F1AB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4F1AB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4F1ABC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4F1AB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B6E5EF8" w:rsidR="00077B44" w:rsidRPr="004F1ABC" w:rsidRDefault="00FB0C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4F1ABC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4F1AB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4F1AB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F1ABC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43E40B6" w:rsidR="00077B44" w:rsidRPr="004F1ABC" w:rsidRDefault="00FB0C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1A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70FA6" w14:textId="77777777" w:rsidR="004F1ABC" w:rsidRDefault="004F1ABC">
      <w:r>
        <w:separator/>
      </w:r>
    </w:p>
  </w:endnote>
  <w:endnote w:type="continuationSeparator" w:id="0">
    <w:p w14:paraId="6A79F776" w14:textId="77777777" w:rsidR="004F1ABC" w:rsidRDefault="004F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786B2" w14:textId="77777777" w:rsidR="004F1ABC" w:rsidRDefault="004F1ABC">
      <w:r>
        <w:separator/>
      </w:r>
    </w:p>
  </w:footnote>
  <w:footnote w:type="continuationSeparator" w:id="0">
    <w:p w14:paraId="7AA103B3" w14:textId="77777777" w:rsidR="004F1ABC" w:rsidRDefault="004F1A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59524894" w:rsidR="00947707" w:rsidRPr="00930A31" w:rsidRDefault="004F1AB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3C0E29"/>
    <w:rsid w:val="00400A0B"/>
    <w:rsid w:val="00443C1D"/>
    <w:rsid w:val="00461576"/>
    <w:rsid w:val="004C1685"/>
    <w:rsid w:val="004E01A5"/>
    <w:rsid w:val="004F1ABC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B3316"/>
    <w:rsid w:val="00E22CB5"/>
    <w:rsid w:val="00E324A8"/>
    <w:rsid w:val="00E66E3A"/>
    <w:rsid w:val="00EB610E"/>
    <w:rsid w:val="00F67C14"/>
    <w:rsid w:val="00FB0C3D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柳 思华</cp:lastModifiedBy>
  <cp:revision>29</cp:revision>
  <cp:lastPrinted>2020-11-24T03:02:00Z</cp:lastPrinted>
  <dcterms:created xsi:type="dcterms:W3CDTF">2021-03-21T22:21:00Z</dcterms:created>
  <dcterms:modified xsi:type="dcterms:W3CDTF">2021-05-04T09:43:00Z</dcterms:modified>
</cp:coreProperties>
</file>